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A9A" w:rsidRPr="00C54D9D" w:rsidRDefault="006E3A9A" w:rsidP="006E3A9A">
      <w:pPr>
        <w:rPr>
          <w:rFonts w:ascii="Times New Roman" w:hAnsi="Times New Roman"/>
          <w:b/>
          <w:sz w:val="28"/>
          <w:szCs w:val="28"/>
        </w:rPr>
      </w:pPr>
      <w:bookmarkStart w:id="0" w:name="OLE_LINK175"/>
      <w:bookmarkStart w:id="1" w:name="OLE_LINK176"/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82F0AE" wp14:editId="71580D76">
                <wp:simplePos x="0" y="0"/>
                <wp:positionH relativeFrom="column">
                  <wp:posOffset>24130</wp:posOffset>
                </wp:positionH>
                <wp:positionV relativeFrom="paragraph">
                  <wp:posOffset>336550</wp:posOffset>
                </wp:positionV>
                <wp:extent cx="5104130" cy="6823075"/>
                <wp:effectExtent l="5080" t="12700" r="5715" b="1270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4130" cy="6823075"/>
                        </a:xfrm>
                        <a:prstGeom prst="rect">
                          <a:avLst/>
                        </a:prstGeom>
                        <a:solidFill>
                          <a:srgbClr val="EAF1DD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3A9A" w:rsidRDefault="006E3A9A" w:rsidP="006E3A9A">
                            <w:pPr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bookmarkStart w:id="2" w:name="OLE_LINK1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pregnancy</w:t>
                            </w:r>
                            <w:bookmarkEnd w:id="2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MeSH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term)</w:t>
                            </w:r>
                          </w:p>
                          <w:p w:rsidR="006E3A9A" w:rsidRDefault="006E3A9A" w:rsidP="006E3A9A">
                            <w:pPr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bookmarkStart w:id="3" w:name="OLE_LINK2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mothers </w:t>
                            </w:r>
                            <w:bookmarkEnd w:id="3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MeSH</w:t>
                            </w:r>
                            <w:proofErr w:type="spellEnd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term)</w:t>
                            </w:r>
                          </w:p>
                          <w:p w:rsidR="006E3A9A" w:rsidRDefault="006E3A9A" w:rsidP="006E3A9A">
                            <w:pPr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bookmarkStart w:id="4" w:name="OLE_LINK3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pregnant</w:t>
                            </w:r>
                            <w:bookmarkEnd w:id="4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(key word)</w:t>
                            </w:r>
                          </w:p>
                          <w:p w:rsidR="006E3A9A" w:rsidRDefault="006E3A9A" w:rsidP="006E3A9A">
                            <w:pPr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bookmarkStart w:id="5" w:name="OLE_LINK4"/>
                            <w:r w:rsidRPr="009772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gestational</w:t>
                            </w:r>
                            <w:bookmarkEnd w:id="5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(key word)</w:t>
                            </w:r>
                          </w:p>
                          <w:p w:rsidR="006E3A9A" w:rsidRDefault="006E3A9A" w:rsidP="006E3A9A">
                            <w:pPr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bookmarkStart w:id="6" w:name="OLE_LINK5"/>
                            <w:r w:rsidRPr="009772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renatal</w:t>
                            </w:r>
                            <w:bookmarkEnd w:id="6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(key word)</w:t>
                            </w:r>
                          </w:p>
                          <w:p w:rsidR="006E3A9A" w:rsidRDefault="006E3A9A" w:rsidP="006E3A9A">
                            <w:pPr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bookmarkStart w:id="7" w:name="OLE_LINK6"/>
                            <w:r w:rsidRPr="009772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erinatal</w:t>
                            </w:r>
                            <w:bookmarkEnd w:id="7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(key word)</w:t>
                            </w:r>
                          </w:p>
                          <w:p w:rsidR="006E3A9A" w:rsidRPr="000E76AB" w:rsidRDefault="006E3A9A" w:rsidP="006E3A9A">
                            <w:pPr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bookmarkStart w:id="8" w:name="OLE_LINK7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gestation</w:t>
                            </w:r>
                            <w:bookmarkEnd w:id="8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(key word)</w:t>
                            </w:r>
                            <w:bookmarkStart w:id="9" w:name="OLE_LINK14"/>
                            <w:r w:rsidRPr="003C0DEA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End w:id="9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8. </w:t>
                            </w:r>
                            <w:proofErr w:type="gramStart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maternal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9. </w:t>
                            </w:r>
                            <w:proofErr w:type="gramStart"/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sthma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10.</w:t>
                            </w:r>
                            <w:r w:rsidRPr="00764549">
                              <w:t xml:space="preserve"> </w:t>
                            </w:r>
                            <w:proofErr w:type="gramStart"/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rhinitis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11. </w:t>
                            </w:r>
                            <w:proofErr w:type="gramStart"/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dermatitis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12. </w:t>
                            </w:r>
                            <w:proofErr w:type="gramStart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e</w:t>
                            </w:r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zema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13.</w:t>
                            </w:r>
                            <w:r w:rsidRPr="00764549"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c</w:t>
                            </w:r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onjunctivitis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14.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urticarial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15. </w:t>
                            </w:r>
                            <w:proofErr w:type="gramStart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i</w:t>
                            </w:r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munoglobulin</w:t>
                            </w:r>
                            <w:proofErr w:type="gramEnd"/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E</w:t>
                            </w: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16. </w:t>
                            </w:r>
                            <w:proofErr w:type="gramStart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a</w:t>
                            </w:r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llergy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17.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a</w:t>
                            </w:r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opy</w:t>
                            </w:r>
                            <w:proofErr w:type="spellEnd"/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18. </w:t>
                            </w:r>
                            <w:proofErr w:type="gramStart"/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a</w:t>
                            </w:r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opic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19. </w:t>
                            </w:r>
                            <w:proofErr w:type="gramStart"/>
                            <w:r w:rsidRPr="0076454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ntraceptive</w:t>
                            </w:r>
                            <w:proofErr w:type="gramEnd"/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20. 1 OR 2</w:t>
                            </w:r>
                            <w:r w:rsidRPr="0076454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OR 3</w:t>
                            </w:r>
                            <w:r w:rsidRPr="0076454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OR 4 OR 5 OR 6</w:t>
                            </w:r>
                            <w:r w:rsidRPr="0076454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OR 7</w:t>
                            </w:r>
                            <w:r w:rsidRPr="0076454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OR 8</w:t>
                            </w: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21. 9</w:t>
                            </w:r>
                            <w:r w:rsidRPr="00764549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OR 10 OR 11 OR 12 OR 13 OR 14 OR 15 OR 16 OR 17 OR 18 </w:t>
                            </w: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 xml:space="preserve">22. 19 AND 20 AND 21 </w:t>
                            </w: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</w:p>
                          <w:p w:rsidR="006E3A9A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</w:pPr>
                          </w:p>
                          <w:p w:rsidR="006E3A9A" w:rsidRPr="00F3681C" w:rsidRDefault="006E3A9A" w:rsidP="006E3A9A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.9pt;margin-top:26.5pt;width:401.9pt;height:53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" fillcolor="#eaf1dd">
                <v:textbox>
                  <w:txbxContent>
                    <w:p w:rsidR="006E3A9A" w:rsidRDefault="006E3A9A" w:rsidP="006E3A9A">
                      <w:pPr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bookmarkStart w:id="10" w:name="OLE_LINK1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pregnancy</w:t>
                      </w:r>
                      <w:bookmarkEnd w:id="10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MeSH</w:t>
                      </w:r>
                      <w:proofErr w:type="spellEnd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term)</w:t>
                      </w:r>
                    </w:p>
                    <w:p w:rsidR="006E3A9A" w:rsidRDefault="006E3A9A" w:rsidP="006E3A9A">
                      <w:pPr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bookmarkStart w:id="11" w:name="OLE_LINK2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mothers </w:t>
                      </w:r>
                      <w:bookmarkEnd w:id="11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(</w:t>
                      </w:r>
                      <w:proofErr w:type="spellStart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MeSH</w:t>
                      </w:r>
                      <w:proofErr w:type="spellEnd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term)</w:t>
                      </w:r>
                    </w:p>
                    <w:p w:rsidR="006E3A9A" w:rsidRDefault="006E3A9A" w:rsidP="006E3A9A">
                      <w:pPr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bookmarkStart w:id="12" w:name="OLE_LINK3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pregnant</w:t>
                      </w:r>
                      <w:bookmarkEnd w:id="12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(key word)</w:t>
                      </w:r>
                    </w:p>
                    <w:p w:rsidR="006E3A9A" w:rsidRDefault="006E3A9A" w:rsidP="006E3A9A">
                      <w:pPr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bookmarkStart w:id="13" w:name="OLE_LINK4"/>
                      <w:r w:rsidRPr="009772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gestational</w:t>
                      </w:r>
                      <w:bookmarkEnd w:id="13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(key word)</w:t>
                      </w:r>
                    </w:p>
                    <w:p w:rsidR="006E3A9A" w:rsidRDefault="006E3A9A" w:rsidP="006E3A9A">
                      <w:pPr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bookmarkStart w:id="14" w:name="OLE_LINK5"/>
                      <w:r w:rsidRPr="009772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renatal</w:t>
                      </w:r>
                      <w:bookmarkEnd w:id="14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(key word)</w:t>
                      </w:r>
                    </w:p>
                    <w:p w:rsidR="006E3A9A" w:rsidRDefault="006E3A9A" w:rsidP="006E3A9A">
                      <w:pPr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bookmarkStart w:id="15" w:name="OLE_LINK6"/>
                      <w:r w:rsidRPr="009772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erinatal</w:t>
                      </w:r>
                      <w:bookmarkEnd w:id="15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(key word)</w:t>
                      </w:r>
                    </w:p>
                    <w:p w:rsidR="006E3A9A" w:rsidRPr="000E76AB" w:rsidRDefault="006E3A9A" w:rsidP="006E3A9A">
                      <w:pPr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bookmarkStart w:id="16" w:name="OLE_LINK7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gestation</w:t>
                      </w:r>
                      <w:bookmarkEnd w:id="16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(key word)</w:t>
                      </w:r>
                      <w:bookmarkStart w:id="17" w:name="OLE_LINK14"/>
                      <w:r w:rsidRPr="003C0DEA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bookmarkEnd w:id="17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8. </w:t>
                      </w:r>
                      <w:proofErr w:type="gramStart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maternal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9. </w:t>
                      </w:r>
                      <w:proofErr w:type="gramStart"/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sthma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10.</w:t>
                      </w:r>
                      <w:r w:rsidRPr="00764549">
                        <w:t xml:space="preserve"> </w:t>
                      </w:r>
                      <w:proofErr w:type="gramStart"/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rhinitis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11. </w:t>
                      </w:r>
                      <w:proofErr w:type="gramStart"/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dermatitis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12. </w:t>
                      </w:r>
                      <w:proofErr w:type="gramStart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e</w:t>
                      </w:r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czema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13.</w:t>
                      </w:r>
                      <w:r w:rsidRPr="00764549">
                        <w:t xml:space="preserve"> </w:t>
                      </w:r>
                      <w:proofErr w:type="gramStart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c</w:t>
                      </w:r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onjunctivitis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14. </w:t>
                      </w:r>
                      <w:proofErr w:type="gramStart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urticarial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15. </w:t>
                      </w:r>
                      <w:proofErr w:type="gramStart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i</w:t>
                      </w:r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munoglobulin</w:t>
                      </w:r>
                      <w:proofErr w:type="gramEnd"/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E</w:t>
                      </w: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16. </w:t>
                      </w:r>
                      <w:proofErr w:type="gramStart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a</w:t>
                      </w:r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llergy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17. </w:t>
                      </w:r>
                      <w:proofErr w:type="spellStart"/>
                      <w:proofErr w:type="gramStart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a</w:t>
                      </w:r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opy</w:t>
                      </w:r>
                      <w:proofErr w:type="spellEnd"/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18. </w:t>
                      </w:r>
                      <w:proofErr w:type="gramStart"/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a</w:t>
                      </w:r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opic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19. </w:t>
                      </w:r>
                      <w:proofErr w:type="gramStart"/>
                      <w:r w:rsidRPr="0076454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contraceptive</w:t>
                      </w:r>
                      <w:proofErr w:type="gramEnd"/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20. 1 OR 2</w:t>
                      </w:r>
                      <w:r w:rsidRPr="00764549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OR 3</w:t>
                      </w:r>
                      <w:r w:rsidRPr="00764549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OR 4 OR 5 OR 6</w:t>
                      </w:r>
                      <w:r w:rsidRPr="00764549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OR 7</w:t>
                      </w:r>
                      <w:r w:rsidRPr="00764549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OR 8</w:t>
                      </w: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21. 9</w:t>
                      </w:r>
                      <w:r w:rsidRPr="00764549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OR 10 OR 11 OR 12 OR 13 OR 14 OR 15 OR 16 OR 17 OR 18 </w:t>
                      </w: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 xml:space="preserve">22. 19 AND 20 AND 21 </w:t>
                      </w: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</w:p>
                    <w:p w:rsidR="006E3A9A" w:rsidRDefault="006E3A9A" w:rsidP="006E3A9A">
                      <w:pPr>
                        <w:spacing w:line="360" w:lineRule="auto"/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</w:pPr>
                    </w:p>
                    <w:p w:rsidR="006E3A9A" w:rsidRPr="00F3681C" w:rsidRDefault="006E3A9A" w:rsidP="006E3A9A">
                      <w:pPr>
                        <w:spacing w:line="36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hint="eastAsia"/>
          <w:b/>
          <w:sz w:val="28"/>
          <w:szCs w:val="28"/>
        </w:rPr>
        <w:t xml:space="preserve">Table </w:t>
      </w:r>
      <w:r w:rsidRPr="00C54D9D">
        <w:rPr>
          <w:rFonts w:ascii="Times New Roman" w:hAnsi="Times New Roman" w:hint="eastAsia"/>
          <w:b/>
          <w:sz w:val="28"/>
          <w:szCs w:val="28"/>
        </w:rPr>
        <w:t>S</w:t>
      </w:r>
      <w:r>
        <w:rPr>
          <w:rFonts w:ascii="Times New Roman" w:hAnsi="Times New Roman" w:hint="eastAsia"/>
          <w:b/>
          <w:sz w:val="28"/>
          <w:szCs w:val="28"/>
        </w:rPr>
        <w:t>1</w:t>
      </w:r>
      <w:bookmarkStart w:id="18" w:name="_GoBack"/>
      <w:bookmarkEnd w:id="18"/>
      <w:r w:rsidRPr="00C54D9D">
        <w:rPr>
          <w:rFonts w:ascii="Times New Roman" w:hAnsi="Times New Roman"/>
          <w:b/>
          <w:sz w:val="28"/>
          <w:szCs w:val="28"/>
        </w:rPr>
        <w:t xml:space="preserve">: </w:t>
      </w:r>
      <w:bookmarkEnd w:id="0"/>
      <w:bookmarkEnd w:id="1"/>
      <w:r w:rsidRPr="00C54D9D">
        <w:rPr>
          <w:rFonts w:ascii="Times New Roman" w:hAnsi="Times New Roman"/>
          <w:b/>
          <w:sz w:val="28"/>
          <w:szCs w:val="28"/>
        </w:rPr>
        <w:t xml:space="preserve">Search strategy in </w:t>
      </w:r>
      <w:proofErr w:type="spellStart"/>
      <w:r>
        <w:rPr>
          <w:rFonts w:ascii="Times New Roman" w:hAnsi="Times New Roman" w:hint="eastAsia"/>
          <w:b/>
          <w:sz w:val="28"/>
          <w:szCs w:val="28"/>
        </w:rPr>
        <w:t>Pubmed</w:t>
      </w:r>
      <w:proofErr w:type="spellEnd"/>
      <w:r w:rsidRPr="00C54D9D">
        <w:rPr>
          <w:rFonts w:ascii="Times New Roman" w:hAnsi="Times New Roman"/>
          <w:b/>
          <w:sz w:val="28"/>
          <w:szCs w:val="28"/>
        </w:rPr>
        <w:t xml:space="preserve"> and </w:t>
      </w:r>
      <w:proofErr w:type="spellStart"/>
      <w:r w:rsidRPr="00C54D9D">
        <w:rPr>
          <w:rFonts w:ascii="Times New Roman" w:hAnsi="Times New Roman"/>
          <w:b/>
          <w:sz w:val="28"/>
          <w:szCs w:val="28"/>
        </w:rPr>
        <w:t>Embase</w:t>
      </w:r>
      <w:proofErr w:type="spellEnd"/>
    </w:p>
    <w:p w:rsidR="006E3A9A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Pr="00576969" w:rsidRDefault="006E3A9A" w:rsidP="006E3A9A">
      <w:pPr>
        <w:rPr>
          <w:sz w:val="28"/>
          <w:szCs w:val="28"/>
        </w:rPr>
      </w:pPr>
    </w:p>
    <w:p w:rsidR="006E3A9A" w:rsidRDefault="006E3A9A" w:rsidP="006E3A9A">
      <w:pPr>
        <w:ind w:right="560"/>
        <w:rPr>
          <w:rFonts w:hint="eastAsia"/>
          <w:sz w:val="28"/>
          <w:szCs w:val="28"/>
        </w:rPr>
      </w:pPr>
    </w:p>
    <w:p w:rsidR="006E3A9A" w:rsidRDefault="006E3A9A" w:rsidP="006E3A9A">
      <w:pPr>
        <w:ind w:right="560"/>
        <w:rPr>
          <w:rFonts w:hint="eastAsia"/>
          <w:sz w:val="28"/>
          <w:szCs w:val="28"/>
        </w:rPr>
      </w:pPr>
    </w:p>
    <w:p w:rsidR="006E3A9A" w:rsidRDefault="006E3A9A" w:rsidP="006E3A9A">
      <w:pPr>
        <w:ind w:right="560"/>
        <w:rPr>
          <w:rFonts w:hint="eastAsia"/>
          <w:sz w:val="28"/>
          <w:szCs w:val="28"/>
        </w:rPr>
      </w:pPr>
    </w:p>
    <w:p w:rsidR="006E3A9A" w:rsidRDefault="006E3A9A" w:rsidP="006E3A9A">
      <w:pPr>
        <w:ind w:right="560"/>
        <w:rPr>
          <w:rFonts w:hint="eastAsia"/>
          <w:sz w:val="28"/>
          <w:szCs w:val="28"/>
        </w:rPr>
      </w:pPr>
    </w:p>
    <w:p w:rsidR="006E3A9A" w:rsidRDefault="006E3A9A" w:rsidP="006E3A9A">
      <w:pPr>
        <w:ind w:right="560"/>
        <w:rPr>
          <w:rFonts w:hint="eastAsia"/>
          <w:sz w:val="28"/>
          <w:szCs w:val="28"/>
        </w:rPr>
      </w:pPr>
    </w:p>
    <w:p w:rsidR="006E3A9A" w:rsidRDefault="006E3A9A" w:rsidP="006E3A9A">
      <w:pPr>
        <w:ind w:right="560"/>
        <w:rPr>
          <w:rFonts w:hint="eastAsia"/>
          <w:sz w:val="28"/>
          <w:szCs w:val="28"/>
        </w:rPr>
      </w:pPr>
    </w:p>
    <w:p w:rsidR="00AC3396" w:rsidRDefault="00AC3396"/>
    <w:sectPr w:rsidR="00AC3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5D28A1"/>
    <w:multiLevelType w:val="hybridMultilevel"/>
    <w:tmpl w:val="E0BC2D1E"/>
    <w:lvl w:ilvl="0" w:tplc="66E60016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A9A"/>
    <w:rsid w:val="006E3A9A"/>
    <w:rsid w:val="00AC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A9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A9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HOST</cp:lastModifiedBy>
  <cp:revision>1</cp:revision>
  <dcterms:created xsi:type="dcterms:W3CDTF">2020-01-08T02:45:00Z</dcterms:created>
  <dcterms:modified xsi:type="dcterms:W3CDTF">2020-01-08T02:46:00Z</dcterms:modified>
</cp:coreProperties>
</file>